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68F" w:rsidRDefault="000E36A9">
      <w:r>
        <w:rPr>
          <w:noProof/>
          <w:lang w:val="en-US"/>
        </w:rPr>
        <w:drawing>
          <wp:inline distT="0" distB="0" distL="0" distR="0">
            <wp:extent cx="5723255" cy="5723255"/>
            <wp:effectExtent l="0" t="0" r="0" b="0"/>
            <wp:docPr id="1" name="Picture 1" descr="/Users/robert/Library/Containers/com.apple.mail/Data/Library/Mail Downloads/C8E26999-C749-4F09-9806-EB19858B9A04/PastedGraphic-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robert/Library/Containers/com.apple.mail/Data/Library/Mail Downloads/C8E26999-C749-4F09-9806-EB19858B9A04/PastedGraphic-1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72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6A9" w:rsidRPr="000E36A9" w:rsidRDefault="000E36A9" w:rsidP="000E36A9">
      <w:r>
        <w:rPr>
          <w:b/>
        </w:rPr>
        <w:t xml:space="preserve">Figure </w:t>
      </w:r>
      <w:r w:rsidR="009F1707">
        <w:rPr>
          <w:b/>
        </w:rPr>
        <w:t>S</w:t>
      </w:r>
      <w:r>
        <w:rPr>
          <w:b/>
        </w:rPr>
        <w:t xml:space="preserve">1: </w:t>
      </w:r>
      <w:r>
        <w:t>The negative log gradient of multiple different tissues from human samples. There is very little difference between the gradients measured. Liver samples are from TCGA and GSE61258 (n=117), Breast sampled are from TCGA (n=98), Kidney samples are from TCGA (n=204) and Blood samples are from Hannum et al. as used in the paper.</w:t>
      </w:r>
      <w:bookmarkStart w:id="0" w:name="_GoBack"/>
      <w:bookmarkEnd w:id="0"/>
    </w:p>
    <w:sectPr w:rsidR="000E36A9" w:rsidRPr="000E36A9" w:rsidSect="0018796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2"/>
  </w:docVars>
  <w:rsids>
    <w:rsidRoot w:val="000E36A9"/>
    <w:rsid w:val="000E36A9"/>
    <w:rsid w:val="00187965"/>
    <w:rsid w:val="003A1FCD"/>
    <w:rsid w:val="005548D3"/>
    <w:rsid w:val="00642F89"/>
    <w:rsid w:val="006E0087"/>
    <w:rsid w:val="00823E07"/>
    <w:rsid w:val="009F1707"/>
    <w:rsid w:val="00EE6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7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70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15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286</Characters>
  <Application>Microsoft Office Word</Application>
  <DocSecurity>0</DocSecurity>
  <Lines>4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owe</dc:creator>
  <cp:keywords/>
  <dc:description/>
  <cp:lastModifiedBy>MPACANA</cp:lastModifiedBy>
  <cp:revision>2</cp:revision>
  <dcterms:created xsi:type="dcterms:W3CDTF">2017-09-05T15:06:00Z</dcterms:created>
  <dcterms:modified xsi:type="dcterms:W3CDTF">2018-01-23T18:12:00Z</dcterms:modified>
</cp:coreProperties>
</file>